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  <w:b/>
          <w:bCs/>
        </w:rPr>
        <w:t xml:space="preserve">Suppl Table 2:  KEGG pathways over-represented in differences between the transcriptional profile of EVT and VT, with </w:t>
      </w:r>
      <w:r>
        <w:rPr>
          <w:rFonts w:cs="Trebuchet MS" w:ascii="Trebuchet MS" w:hAnsi="Trebuchet MS"/>
          <w:b/>
        </w:rPr>
        <w:t xml:space="preserve">a significance threshold of </w:t>
      </w:r>
      <w:r>
        <w:rPr>
          <w:rFonts w:cs="Trebuchet MS" w:ascii="Trebuchet MS" w:hAnsi="Trebuchet MS"/>
          <w:b/>
          <w:i/>
        </w:rPr>
        <w:t>p</w:t>
      </w:r>
      <w:r>
        <w:rPr>
          <w:rFonts w:cs="Trebuchet MS" w:ascii="Trebuchet MS" w:hAnsi="Trebuchet MS"/>
          <w:b/>
        </w:rPr>
        <w:t xml:space="preserve"> &lt; 0.01.</w:t>
      </w:r>
      <w:r>
        <w:rPr>
          <w:rFonts w:cs="Trebuchet MS" w:ascii="Trebuchet MS" w:hAnsi="Trebuchet MS"/>
          <w:bCs/>
        </w:rPr>
        <w:t xml:space="preserve"> </w:t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/>
      </w:pPr>
      <w:r>
        <w:rPr>
          <w:rFonts w:cs="Trebuchet MS" w:ascii="Trebuchet MS" w:hAnsi="Trebuchet MS"/>
          <w:bCs/>
        </w:rPr>
        <w:t>(A)  KEGG pathways significantly UP-REGULATED in EVT compared to VT</w:t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tbl>
      <w:tblPr>
        <w:tblW w:w="108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20"/>
        <w:gridCol w:w="863"/>
        <w:gridCol w:w="875"/>
        <w:gridCol w:w="782"/>
        <w:gridCol w:w="5040"/>
        <w:gridCol w:w="1260"/>
      </w:tblGrid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ExpC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Coun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Siz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KEGG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 exp 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4.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Pathways in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2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 exp 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4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Focal adhe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5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Small cell lung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22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Fc gamma R-mediated phagocyto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66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ECM-receptor intera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51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Pancreatic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21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Leukocyte transendothelial migr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67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Toll-like receptor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6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Chondroitin sulfate biosynth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3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RIG-I-like receptor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62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5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0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Regulation of actin cytoskelet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8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Endocyto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1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5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MAPK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0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Epithelial cell signaling in Helicobacter infe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1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TGF-beta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350</w:t>
            </w:r>
          </w:p>
        </w:tc>
      </w:tr>
    </w:tbl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  <w:t>(B)  KEGG pathways significantly DOWN-REGULATED in EVT compared to VT</w:t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tbl>
      <w:tblPr>
        <w:tblW w:w="108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20"/>
        <w:gridCol w:w="900"/>
        <w:gridCol w:w="875"/>
        <w:gridCol w:w="745"/>
        <w:gridCol w:w="5040"/>
        <w:gridCol w:w="1260"/>
      </w:tblGrid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ExpC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Count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Siz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  <w:lang w:eastAsia="en-US"/>
              </w:rPr>
              <w:t>KEGGID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 exp -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Valine, leucine and isoleucine degrad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 exp 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3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9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Metabolic pathw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1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 exp 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Propanoat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 exp 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Fatty acid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9 exp 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Glutathion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8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 exp 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Reductive carboxylate cycle (CO2 fixatio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7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 exp 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Butanoat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5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Cysteine and methionin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Epithelial cell signaling in Helicobacter infe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1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ErbB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01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Pyruvat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Biosynthesis of terpenoid alkaloi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06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Caprolactam degrad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93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Steroid biosynth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Biosynthesis of terpenoids and steroi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06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p53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1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Biosynthesis of plant hormon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07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0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beta-Alanin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4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0.0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Glycerophospholipid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eastAsia="en-US"/>
              </w:rPr>
              <w:t>5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46" w:gutter="0" w:header="0" w:top="1258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9:42:00Z</dcterms:created>
  <dc:creator>Department of Pathology</dc:creator>
  <dc:description/>
  <cp:keywords/>
  <dc:language>en-US</dc:language>
  <cp:lastModifiedBy>Department of Pathology</cp:lastModifiedBy>
  <dcterms:modified xsi:type="dcterms:W3CDTF">2010-07-05T19:51:00Z</dcterms:modified>
  <cp:revision>5</cp:revision>
  <dc:subject/>
  <dc:title>Suppl Table 1:  GO biological processes over-represented in differences between the transcriptional profile of EVT and VT</dc:title>
</cp:coreProperties>
</file>